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8EC" w:rsidRPr="009A277C" w:rsidRDefault="009A277C">
      <w:pPr>
        <w:rPr>
          <w:rFonts w:ascii="Times New Roman" w:hAnsi="Times New Roman" w:cs="Times New Roman"/>
          <w:b/>
          <w:sz w:val="24"/>
          <w:szCs w:val="24"/>
        </w:rPr>
      </w:pPr>
      <w:r w:rsidRPr="009A27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2786">
        <w:rPr>
          <w:rFonts w:ascii="Times New Roman" w:hAnsi="Times New Roman" w:cs="Times New Roman"/>
          <w:b/>
          <w:sz w:val="24"/>
          <w:szCs w:val="24"/>
        </w:rPr>
        <w:t>S1</w:t>
      </w:r>
      <w:r w:rsidRPr="009A277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34A8A" w:rsidRPr="009A277C">
        <w:rPr>
          <w:rFonts w:ascii="Times New Roman" w:hAnsi="Times New Roman" w:cs="Times New Roman"/>
          <w:b/>
          <w:sz w:val="24"/>
          <w:szCs w:val="24"/>
        </w:rPr>
        <w:t>Women’s awareness of, receipt of and engagement with the resources (post-embeddin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83"/>
        <w:gridCol w:w="2970"/>
        <w:gridCol w:w="1508"/>
      </w:tblGrid>
      <w:tr w:rsidR="00E2389A" w:rsidRPr="009A277C" w:rsidTr="00CD1897">
        <w:tc>
          <w:tcPr>
            <w:tcW w:w="75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389A" w:rsidRPr="009A277C" w:rsidRDefault="00E23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Women’s post-embedding survey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E2389A" w:rsidRPr="009A277C" w:rsidRDefault="00E2389A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=192</w:t>
            </w:r>
          </w:p>
        </w:tc>
      </w:tr>
      <w:tr w:rsidR="00E2389A" w:rsidRPr="009A277C" w:rsidTr="00FB4BA3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:rsidR="00E2389A" w:rsidRPr="009A277C" w:rsidRDefault="00E23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Baby Buddy app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:rsidR="00E2389A" w:rsidRPr="009A277C" w:rsidRDefault="00E23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Aware of Baby Buddy app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E2389A" w:rsidRPr="009A277C" w:rsidRDefault="00E23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E2389A" w:rsidRPr="009A277C" w:rsidRDefault="00E2389A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43 (75%)</w:t>
            </w:r>
          </w:p>
        </w:tc>
      </w:tr>
      <w:tr w:rsidR="00E2389A" w:rsidRPr="009A277C" w:rsidTr="00E2389A"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E2389A" w:rsidRPr="009A277C" w:rsidRDefault="00E238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:rsidR="00E2389A" w:rsidRPr="009A277C" w:rsidRDefault="00E238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2389A" w:rsidRPr="009A277C" w:rsidRDefault="00E23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E2389A" w:rsidRPr="009A277C" w:rsidRDefault="00E2389A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49 (25%)</w:t>
            </w:r>
          </w:p>
        </w:tc>
      </w:tr>
      <w:tr w:rsidR="009A277C" w:rsidRPr="009A277C" w:rsidTr="00E2389A">
        <w:tc>
          <w:tcPr>
            <w:tcW w:w="1555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 w:val="restart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Discussion of Baby Buddy app with professional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09 (57%)</w:t>
            </w:r>
          </w:p>
        </w:tc>
      </w:tr>
      <w:tr w:rsidR="009A277C" w:rsidRPr="009A277C" w:rsidTr="00C66C3D">
        <w:tc>
          <w:tcPr>
            <w:tcW w:w="1555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EA3F1B">
              <w:rPr>
                <w:rFonts w:ascii="Times New Roman" w:hAnsi="Times New Roman" w:cs="Times New Roman"/>
                <w:sz w:val="24"/>
                <w:szCs w:val="24"/>
              </w:rPr>
              <w:t xml:space="preserve"> (18%)</w:t>
            </w:r>
          </w:p>
        </w:tc>
      </w:tr>
      <w:tr w:rsidR="009A277C" w:rsidRPr="009A277C" w:rsidTr="00C66C3D">
        <w:tc>
          <w:tcPr>
            <w:tcW w:w="1555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t applicable (unaware of the app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EA3F1B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</w:tr>
      <w:tr w:rsidR="009A277C" w:rsidRPr="009A277C" w:rsidTr="00C66C3D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Baby Express magazine</w:t>
            </w:r>
          </w:p>
        </w:tc>
        <w:tc>
          <w:tcPr>
            <w:tcW w:w="2983" w:type="dxa"/>
            <w:vMerge w:val="restart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Received a copy of Baby Express magazine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03 (53%)</w:t>
            </w:r>
          </w:p>
        </w:tc>
      </w:tr>
      <w:tr w:rsidR="009A277C" w:rsidRPr="009A277C" w:rsidTr="00C66C3D">
        <w:tc>
          <w:tcPr>
            <w:tcW w:w="1555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86 (45%)</w:t>
            </w:r>
          </w:p>
        </w:tc>
      </w:tr>
      <w:tr w:rsidR="009A277C" w:rsidRPr="009A277C" w:rsidTr="00E2389A"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</w:tr>
      <w:tr w:rsidR="009A277C" w:rsidRPr="009A277C" w:rsidTr="00E2389A">
        <w:tc>
          <w:tcPr>
            <w:tcW w:w="1555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 w:val="restart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Discussion of Baby Express with a professional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83 (43%)</w:t>
            </w:r>
          </w:p>
        </w:tc>
      </w:tr>
      <w:tr w:rsidR="009A277C" w:rsidRPr="009A277C" w:rsidTr="00C66C3D">
        <w:tc>
          <w:tcPr>
            <w:tcW w:w="1555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6 (8%)</w:t>
            </w:r>
          </w:p>
        </w:tc>
      </w:tr>
      <w:tr w:rsidR="009A277C" w:rsidRPr="009A277C" w:rsidTr="00C66C3D">
        <w:tc>
          <w:tcPr>
            <w:tcW w:w="1555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508" w:type="dxa"/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7 (4%)</w:t>
            </w:r>
          </w:p>
        </w:tc>
      </w:tr>
      <w:tr w:rsidR="009A277C" w:rsidRPr="009A277C" w:rsidTr="00C66C3D">
        <w:tc>
          <w:tcPr>
            <w:tcW w:w="1555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t applicable (no receipt of magazine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86 (45%)</w:t>
            </w:r>
          </w:p>
        </w:tc>
      </w:tr>
      <w:tr w:rsidR="009A277C" w:rsidRPr="009A277C" w:rsidTr="00C66C3D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From Bump to Breastfeeding DVD</w:t>
            </w:r>
          </w:p>
        </w:tc>
        <w:tc>
          <w:tcPr>
            <w:tcW w:w="2983" w:type="dxa"/>
            <w:vMerge w:val="restart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Received a copy of or information about the DVD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61 (32%)</w:t>
            </w:r>
          </w:p>
        </w:tc>
      </w:tr>
      <w:tr w:rsidR="009A277C" w:rsidRPr="009A277C" w:rsidTr="00C66C3D">
        <w:tc>
          <w:tcPr>
            <w:tcW w:w="1555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30 (6</w:t>
            </w:r>
            <w:r w:rsidR="00EA3F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77C" w:rsidRPr="009A277C" w:rsidTr="00E2389A"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9A277C" w:rsidRPr="009A277C" w:rsidTr="00E2389A">
        <w:tc>
          <w:tcPr>
            <w:tcW w:w="1555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 w:val="restart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Discussion of DVD with a professional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A3F1B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</w:tr>
      <w:tr w:rsidR="009A277C" w:rsidRPr="009A277C" w:rsidTr="00C66C3D">
        <w:tc>
          <w:tcPr>
            <w:tcW w:w="1555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A3F1B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</w:tr>
      <w:tr w:rsidR="009A277C" w:rsidRPr="009A277C" w:rsidTr="00C66C3D">
        <w:tc>
          <w:tcPr>
            <w:tcW w:w="1555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508" w:type="dxa"/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3F1B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9A277C" w:rsidRPr="009A277C" w:rsidTr="00C66C3D">
        <w:tc>
          <w:tcPr>
            <w:tcW w:w="1555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  <w:vMerge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A277C" w:rsidRPr="009A277C" w:rsidRDefault="009A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Not applicable (no receipt or information about DVD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A277C" w:rsidRPr="009A277C" w:rsidRDefault="009A277C" w:rsidP="00EA3F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277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EA3F1B">
              <w:rPr>
                <w:rFonts w:ascii="Times New Roman" w:hAnsi="Times New Roman" w:cs="Times New Roman"/>
                <w:sz w:val="24"/>
                <w:szCs w:val="24"/>
              </w:rPr>
              <w:t xml:space="preserve"> (68%)</w:t>
            </w:r>
          </w:p>
        </w:tc>
      </w:tr>
    </w:tbl>
    <w:p w:rsidR="00834A8A" w:rsidRDefault="00834A8A">
      <w:pPr>
        <w:rPr>
          <w:rFonts w:ascii="Times New Roman" w:hAnsi="Times New Roman" w:cs="Times New Roman"/>
          <w:sz w:val="24"/>
          <w:szCs w:val="24"/>
        </w:rPr>
      </w:pPr>
    </w:p>
    <w:p w:rsidR="00DB1C7E" w:rsidRDefault="00DB1C7E">
      <w:pPr>
        <w:rPr>
          <w:rFonts w:ascii="Times New Roman" w:hAnsi="Times New Roman" w:cs="Times New Roman"/>
          <w:sz w:val="24"/>
          <w:szCs w:val="24"/>
        </w:rPr>
      </w:pPr>
    </w:p>
    <w:p w:rsidR="00DB1C7E" w:rsidRPr="00DB1C7E" w:rsidRDefault="00DB1C7E">
      <w:pPr>
        <w:rPr>
          <w:rFonts w:ascii="Times New Roman" w:hAnsi="Times New Roman" w:cs="Times New Roman"/>
          <w:b/>
          <w:sz w:val="24"/>
          <w:szCs w:val="24"/>
        </w:rPr>
      </w:pPr>
      <w:r w:rsidRPr="00DB1C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2786">
        <w:rPr>
          <w:rFonts w:ascii="Times New Roman" w:hAnsi="Times New Roman" w:cs="Times New Roman"/>
          <w:b/>
          <w:sz w:val="24"/>
          <w:szCs w:val="24"/>
        </w:rPr>
        <w:t>S2</w:t>
      </w:r>
      <w:r w:rsidRPr="00DB1C7E">
        <w:rPr>
          <w:rFonts w:ascii="Times New Roman" w:hAnsi="Times New Roman" w:cs="Times New Roman"/>
          <w:b/>
          <w:sz w:val="24"/>
          <w:szCs w:val="24"/>
        </w:rPr>
        <w:t>: Professionals’ perceptions of extent to which resources were embedded into pract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57"/>
        <w:gridCol w:w="2457"/>
        <w:gridCol w:w="2457"/>
      </w:tblGrid>
      <w:tr w:rsidR="00DB1C7E" w:rsidRPr="00DB1C7E" w:rsidTr="00DB1C7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DB1C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DB1C7E">
            <w:pPr>
              <w:jc w:val="center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 xml:space="preserve">Baby Buddy app </w:t>
            </w:r>
          </w:p>
          <w:p w:rsidR="00DB1C7E" w:rsidRPr="00DB1C7E" w:rsidRDefault="00DB1C7E" w:rsidP="00DB1C7E">
            <w:pPr>
              <w:jc w:val="center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(n=146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DB1C7E">
            <w:pPr>
              <w:jc w:val="center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Baby Express magazine</w:t>
            </w:r>
          </w:p>
          <w:p w:rsidR="00DB1C7E" w:rsidRPr="00DB1C7E" w:rsidRDefault="00DB1C7E" w:rsidP="00DB1C7E">
            <w:pPr>
              <w:jc w:val="center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 xml:space="preserve"> (n=146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7F6E5F">
            <w:pPr>
              <w:jc w:val="center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From Bump to Breastfeeding DVD</w:t>
            </w:r>
          </w:p>
          <w:p w:rsidR="00DB1C7E" w:rsidRPr="00DB1C7E" w:rsidRDefault="00DB1C7E" w:rsidP="007F6E5F">
            <w:pPr>
              <w:jc w:val="center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(n=146)</w:t>
            </w:r>
          </w:p>
        </w:tc>
      </w:tr>
      <w:tr w:rsidR="00DB1C7E" w:rsidRPr="00DB1C7E" w:rsidTr="00DB1C7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DB1C7E">
            <w:pPr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Very much</w:t>
            </w:r>
          </w:p>
          <w:p w:rsidR="00DB1C7E" w:rsidRPr="00DB1C7E" w:rsidRDefault="00DB1C7E" w:rsidP="00DB1C7E">
            <w:pPr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Quite a lot</w:t>
            </w:r>
          </w:p>
          <w:p w:rsidR="00DB1C7E" w:rsidRPr="00DB1C7E" w:rsidRDefault="00DB1C7E" w:rsidP="00DB1C7E">
            <w:pPr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Unsure</w:t>
            </w:r>
          </w:p>
          <w:p w:rsidR="00DB1C7E" w:rsidRPr="00DB1C7E" w:rsidRDefault="00DB1C7E" w:rsidP="00DB1C7E">
            <w:pPr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A little</w:t>
            </w:r>
          </w:p>
          <w:p w:rsidR="00DB1C7E" w:rsidRPr="00DB1C7E" w:rsidRDefault="00DB1C7E" w:rsidP="00DB1C7E">
            <w:pPr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Not at all</w:t>
            </w:r>
          </w:p>
          <w:p w:rsidR="00DB1C7E" w:rsidRPr="00DB1C7E" w:rsidRDefault="00DB1C7E" w:rsidP="00DB1C7E">
            <w:pPr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33 (22.6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50 (34.2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30 (20.5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25 (17.1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3 (2.1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5 (3.4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20 (13.7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34 (23.3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52 (35.6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21 (14.4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14 (9.6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5 (3.4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7 (4.8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32 (21.9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59 (40.4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24 (16.4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16 (11.0%)</w:t>
            </w:r>
          </w:p>
          <w:p w:rsidR="00DB1C7E" w:rsidRPr="00DB1C7E" w:rsidRDefault="00DB1C7E" w:rsidP="00DB1C7E">
            <w:pPr>
              <w:jc w:val="right"/>
              <w:rPr>
                <w:rFonts w:ascii="Times New Roman" w:hAnsi="Times New Roman" w:cs="Times New Roman"/>
              </w:rPr>
            </w:pPr>
            <w:r w:rsidRPr="00DB1C7E">
              <w:rPr>
                <w:rFonts w:ascii="Times New Roman" w:hAnsi="Times New Roman" w:cs="Times New Roman"/>
              </w:rPr>
              <w:t>8 (5.5%)</w:t>
            </w:r>
          </w:p>
        </w:tc>
      </w:tr>
    </w:tbl>
    <w:p w:rsidR="00DB1C7E" w:rsidRDefault="00DB1C7E">
      <w:pPr>
        <w:rPr>
          <w:rFonts w:ascii="Times New Roman" w:hAnsi="Times New Roman" w:cs="Times New Roman"/>
          <w:sz w:val="24"/>
          <w:szCs w:val="24"/>
        </w:rPr>
      </w:pPr>
    </w:p>
    <w:p w:rsidR="00843232" w:rsidRDefault="008432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F07AF" w:rsidRDefault="004A278F">
      <w:pPr>
        <w:rPr>
          <w:rFonts w:ascii="Times New Roman" w:hAnsi="Times New Roman" w:cs="Times New Roman"/>
          <w:b/>
          <w:sz w:val="24"/>
          <w:szCs w:val="24"/>
        </w:rPr>
      </w:pPr>
      <w:r w:rsidRPr="004A27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02786">
        <w:rPr>
          <w:rFonts w:ascii="Times New Roman" w:hAnsi="Times New Roman" w:cs="Times New Roman"/>
          <w:b/>
          <w:sz w:val="24"/>
          <w:szCs w:val="24"/>
        </w:rPr>
        <w:t>S3</w:t>
      </w:r>
      <w:r w:rsidRPr="004A278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F07AF">
        <w:rPr>
          <w:rFonts w:ascii="Times New Roman" w:hAnsi="Times New Roman" w:cs="Times New Roman"/>
          <w:b/>
          <w:sz w:val="24"/>
          <w:szCs w:val="24"/>
        </w:rPr>
        <w:t>Professionals’ reports of context of use of the resources</w:t>
      </w:r>
    </w:p>
    <w:tbl>
      <w:tblPr>
        <w:tblStyle w:val="TableGrid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1"/>
        <w:gridCol w:w="1841"/>
        <w:gridCol w:w="1841"/>
      </w:tblGrid>
      <w:tr w:rsidR="009F07AF" w:rsidRPr="007F6E5F" w:rsidTr="009F07A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7F6E5F" w:rsidRDefault="009F07AF" w:rsidP="009F07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7F6E5F" w:rsidRDefault="009F07AF" w:rsidP="009F07A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Baby Buddy app</w:t>
            </w:r>
          </w:p>
          <w:p w:rsidR="009F07AF" w:rsidRPr="007F6E5F" w:rsidRDefault="009F07AF" w:rsidP="009F07A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n=146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7F6E5F" w:rsidRDefault="009F07AF" w:rsidP="009F07A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Baby Express magazine</w:t>
            </w:r>
          </w:p>
          <w:p w:rsidR="009F07AF" w:rsidRPr="007F6E5F" w:rsidRDefault="009F07AF" w:rsidP="009F07A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n=146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7F6E5F" w:rsidRDefault="009F07AF" w:rsidP="009F07A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From Bump to Breastfeeding DVD</w:t>
            </w:r>
          </w:p>
          <w:p w:rsidR="009F07AF" w:rsidRPr="007F6E5F" w:rsidRDefault="009F07AF" w:rsidP="009F07A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n=146</w:t>
            </w:r>
          </w:p>
        </w:tc>
      </w:tr>
      <w:tr w:rsidR="009F07AF" w:rsidRPr="009F07AF" w:rsidTr="009F07A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Parent education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Booking appointment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Antenatal appointment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Clinic contact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Postnatal appointment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Baby Massage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Mother and baby group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Breastfeeding group</w:t>
            </w:r>
          </w:p>
          <w:p w:rsidR="009F07AF" w:rsidRPr="009F07AF" w:rsidRDefault="009F07AF" w:rsidP="009F07AF">
            <w:pPr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59 (40.4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35 (24.0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72 (49.3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50 (34.2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56 (38.4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35 (24.0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65 (44.5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52 (35.6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19 (13.0%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53 (36.3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15 (10.3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49 (33.6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40 (27.4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53 (36.3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30 (20.5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61 (41.8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40 (27.4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21 (14.4%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58 (39.7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15 (10.3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69 (47.3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27 (18.5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37 (25.3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22 (15.1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41 (28.1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39 (26.7%)</w:t>
            </w:r>
          </w:p>
          <w:p w:rsidR="009F07AF" w:rsidRPr="009F07AF" w:rsidRDefault="009F07AF" w:rsidP="009F07AF">
            <w:pPr>
              <w:jc w:val="right"/>
              <w:rPr>
                <w:rFonts w:ascii="Times New Roman" w:hAnsi="Times New Roman" w:cs="Times New Roman"/>
              </w:rPr>
            </w:pPr>
            <w:r w:rsidRPr="009F07AF">
              <w:rPr>
                <w:rFonts w:ascii="Times New Roman" w:hAnsi="Times New Roman" w:cs="Times New Roman"/>
              </w:rPr>
              <w:t>18 (12.3%)</w:t>
            </w:r>
          </w:p>
        </w:tc>
      </w:tr>
    </w:tbl>
    <w:p w:rsidR="009F07AF" w:rsidRPr="009F07AF" w:rsidRDefault="009F07AF">
      <w:pPr>
        <w:rPr>
          <w:rFonts w:ascii="Times New Roman" w:hAnsi="Times New Roman" w:cs="Times New Roman"/>
          <w:sz w:val="20"/>
          <w:szCs w:val="20"/>
        </w:rPr>
      </w:pPr>
      <w:r w:rsidRPr="009F07AF">
        <w:rPr>
          <w:rFonts w:ascii="Times New Roman" w:hAnsi="Times New Roman" w:cs="Times New Roman"/>
          <w:sz w:val="20"/>
          <w:szCs w:val="20"/>
        </w:rPr>
        <w:t>Respondents could choose more than one answer</w:t>
      </w:r>
    </w:p>
    <w:p w:rsidR="009F07AF" w:rsidRDefault="009F07AF">
      <w:pPr>
        <w:rPr>
          <w:rFonts w:ascii="Times New Roman" w:hAnsi="Times New Roman" w:cs="Times New Roman"/>
          <w:b/>
          <w:sz w:val="24"/>
          <w:szCs w:val="24"/>
        </w:rPr>
      </w:pPr>
    </w:p>
    <w:p w:rsidR="004A278F" w:rsidRPr="004A278F" w:rsidRDefault="009F07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2786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A278F" w:rsidRPr="004A278F">
        <w:rPr>
          <w:rFonts w:ascii="Times New Roman" w:hAnsi="Times New Roman" w:cs="Times New Roman"/>
          <w:b/>
          <w:sz w:val="24"/>
          <w:szCs w:val="24"/>
        </w:rPr>
        <w:t>Women’s rating of the quality of the resources (post-embeddin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16"/>
        <w:gridCol w:w="2117"/>
        <w:gridCol w:w="2117"/>
      </w:tblGrid>
      <w:tr w:rsidR="004A278F" w:rsidRPr="007F6E5F" w:rsidTr="0084323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F6E5F">
              <w:rPr>
                <w:rFonts w:ascii="Times New Roman" w:hAnsi="Times New Roman" w:cs="Times New Roman"/>
                <w:bCs/>
                <w:color w:val="000000"/>
              </w:rPr>
              <w:t>Baby Buddy app</w:t>
            </w:r>
          </w:p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  <w:bCs/>
                <w:color w:val="000000"/>
              </w:rPr>
              <w:t>n=143</w:t>
            </w:r>
            <w:r w:rsidR="00ED5BD5" w:rsidRPr="007F6E5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Baby Express magazine n=103</w:t>
            </w:r>
            <w:r w:rsidR="00ED5BD5" w:rsidRPr="007F6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From Bump to Breastfeeding DVD</w:t>
            </w:r>
          </w:p>
          <w:p w:rsidR="004A278F" w:rsidRPr="007F6E5F" w:rsidRDefault="00ED5BD5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n=61</w:t>
            </w:r>
            <w:r w:rsidRPr="007F6E5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A278F" w:rsidRPr="004A278F" w:rsidTr="00843232">
        <w:tc>
          <w:tcPr>
            <w:tcW w:w="1696" w:type="dxa"/>
            <w:tcBorders>
              <w:top w:val="single" w:sz="4" w:space="0" w:color="auto"/>
            </w:tcBorders>
          </w:tcPr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 xml:space="preserve">Excellent 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Very good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Good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Okay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Poor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Very poor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0 (14.0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31 (21.7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30 (21.0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32 (22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 (1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 (1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6 (18.2%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6 (15.5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32 (31.1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4 (23.3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1 (20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 (1.0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0 (0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9 (8.7%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5 (8.2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9 (14.8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9 (14.8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2 (19.7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 (1.6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0%)</w:t>
            </w:r>
            <w:r w:rsidRPr="004A278F">
              <w:rPr>
                <w:rFonts w:ascii="Times New Roman" w:hAnsi="Times New Roman" w:cs="Times New Roman"/>
              </w:rPr>
              <w:t xml:space="preserve"> 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5 (41.0%)</w:t>
            </w:r>
          </w:p>
        </w:tc>
      </w:tr>
    </w:tbl>
    <w:p w:rsidR="004A278F" w:rsidRDefault="00ED5B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Pr="00C11A40">
        <w:rPr>
          <w:rFonts w:ascii="Times New Roman" w:hAnsi="Times New Roman" w:cs="Times New Roman"/>
          <w:sz w:val="20"/>
          <w:szCs w:val="20"/>
        </w:rPr>
        <w:t xml:space="preserve">The total number of respondents </w:t>
      </w:r>
      <w:r w:rsidR="00C11A40" w:rsidRPr="00C11A40">
        <w:rPr>
          <w:rFonts w:ascii="Times New Roman" w:hAnsi="Times New Roman" w:cs="Times New Roman"/>
          <w:sz w:val="20"/>
          <w:szCs w:val="20"/>
        </w:rPr>
        <w:t xml:space="preserve">represents the number who answered ‘yes’ to having heard of or received </w:t>
      </w:r>
      <w:r w:rsidRPr="00C11A40">
        <w:rPr>
          <w:rFonts w:ascii="Times New Roman" w:hAnsi="Times New Roman" w:cs="Times New Roman"/>
          <w:sz w:val="20"/>
          <w:szCs w:val="20"/>
        </w:rPr>
        <w:t xml:space="preserve">each </w:t>
      </w:r>
      <w:r w:rsidR="00C11A40" w:rsidRPr="00C11A40">
        <w:rPr>
          <w:rFonts w:ascii="Times New Roman" w:hAnsi="Times New Roman" w:cs="Times New Roman"/>
          <w:sz w:val="20"/>
          <w:szCs w:val="20"/>
        </w:rPr>
        <w:t>resource</w:t>
      </w:r>
    </w:p>
    <w:p w:rsidR="004A278F" w:rsidRDefault="004A278F">
      <w:pPr>
        <w:rPr>
          <w:rFonts w:ascii="Times New Roman" w:hAnsi="Times New Roman" w:cs="Times New Roman"/>
          <w:sz w:val="24"/>
          <w:szCs w:val="24"/>
        </w:rPr>
      </w:pPr>
    </w:p>
    <w:p w:rsidR="004A278F" w:rsidRPr="004A278F" w:rsidRDefault="004A27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A2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2786">
        <w:rPr>
          <w:rFonts w:ascii="Times New Roman" w:hAnsi="Times New Roman" w:cs="Times New Roman"/>
          <w:b/>
          <w:sz w:val="24"/>
          <w:szCs w:val="24"/>
        </w:rPr>
        <w:t>S5</w:t>
      </w:r>
      <w:r w:rsidRPr="004A278F">
        <w:rPr>
          <w:rFonts w:ascii="Times New Roman" w:hAnsi="Times New Roman" w:cs="Times New Roman"/>
          <w:b/>
          <w:sz w:val="24"/>
          <w:szCs w:val="24"/>
        </w:rPr>
        <w:t>: Professionals’ rating of the quality of the resourc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6"/>
        <w:gridCol w:w="2126"/>
        <w:gridCol w:w="2127"/>
      </w:tblGrid>
      <w:tr w:rsidR="004A278F" w:rsidRPr="007F6E5F" w:rsidTr="0084323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Baby Buddy app</w:t>
            </w:r>
          </w:p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n=14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Baby Express magazine</w:t>
            </w:r>
          </w:p>
          <w:p w:rsidR="004A278F" w:rsidRPr="007F6E5F" w:rsidRDefault="00843232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n</w:t>
            </w:r>
            <w:r w:rsidR="004A278F" w:rsidRPr="007F6E5F">
              <w:rPr>
                <w:rFonts w:ascii="Times New Roman" w:hAnsi="Times New Roman" w:cs="Times New Roman"/>
              </w:rPr>
              <w:t>=14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From Bump to Breastfeeding DVD</w:t>
            </w:r>
          </w:p>
          <w:p w:rsidR="004A278F" w:rsidRPr="007F6E5F" w:rsidRDefault="004A278F" w:rsidP="004A278F">
            <w:pPr>
              <w:jc w:val="center"/>
              <w:rPr>
                <w:rFonts w:ascii="Times New Roman" w:hAnsi="Times New Roman" w:cs="Times New Roman"/>
              </w:rPr>
            </w:pPr>
            <w:r w:rsidRPr="007F6E5F">
              <w:rPr>
                <w:rFonts w:ascii="Times New Roman" w:hAnsi="Times New Roman" w:cs="Times New Roman"/>
              </w:rPr>
              <w:t>n=146</w:t>
            </w:r>
          </w:p>
        </w:tc>
      </w:tr>
      <w:tr w:rsidR="004A278F" w:rsidRPr="004A278F" w:rsidTr="0084323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Excellent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Very good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Good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Okay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Poor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Very poor</w:t>
            </w:r>
          </w:p>
          <w:p w:rsidR="004A278F" w:rsidRPr="004A278F" w:rsidRDefault="004A278F" w:rsidP="004A278F">
            <w:pPr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44 (30.0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48 (32.9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36 (24.7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6 (4.1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 (1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 (1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8 (5.5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37 (25.3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48 (32.9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31 (21.2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5 (10.3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 (1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 (1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1 (7.4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3 (8.9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42 (28.8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48 (32.9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6 (11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1 (0.7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 (1.4%)</w:t>
            </w:r>
          </w:p>
          <w:p w:rsidR="004A278F" w:rsidRPr="004A278F" w:rsidRDefault="004A278F" w:rsidP="004A278F">
            <w:pPr>
              <w:jc w:val="right"/>
              <w:rPr>
                <w:rFonts w:ascii="Times New Roman" w:hAnsi="Times New Roman" w:cs="Times New Roman"/>
              </w:rPr>
            </w:pPr>
            <w:r w:rsidRPr="004A278F">
              <w:rPr>
                <w:rFonts w:ascii="Times New Roman" w:hAnsi="Times New Roman" w:cs="Times New Roman"/>
              </w:rPr>
              <w:t>24 (16.4%)</w:t>
            </w:r>
          </w:p>
        </w:tc>
      </w:tr>
    </w:tbl>
    <w:p w:rsidR="004A278F" w:rsidRDefault="004A278F">
      <w:pPr>
        <w:rPr>
          <w:rFonts w:ascii="Times New Roman" w:hAnsi="Times New Roman" w:cs="Times New Roman"/>
          <w:sz w:val="24"/>
          <w:szCs w:val="24"/>
        </w:rPr>
      </w:pPr>
    </w:p>
    <w:p w:rsidR="00A7731D" w:rsidRPr="009A277C" w:rsidRDefault="00A7731D">
      <w:pPr>
        <w:rPr>
          <w:rFonts w:ascii="Times New Roman" w:hAnsi="Times New Roman" w:cs="Times New Roman"/>
          <w:sz w:val="24"/>
          <w:szCs w:val="24"/>
        </w:rPr>
      </w:pPr>
    </w:p>
    <w:sectPr w:rsidR="00A7731D" w:rsidRPr="009A2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34A8A"/>
    <w:rsid w:val="0013671B"/>
    <w:rsid w:val="003C5331"/>
    <w:rsid w:val="004A278F"/>
    <w:rsid w:val="00583AF8"/>
    <w:rsid w:val="007F6E5F"/>
    <w:rsid w:val="00823A07"/>
    <w:rsid w:val="00834A8A"/>
    <w:rsid w:val="00843232"/>
    <w:rsid w:val="009128C1"/>
    <w:rsid w:val="009A2624"/>
    <w:rsid w:val="009A277C"/>
    <w:rsid w:val="009F07AF"/>
    <w:rsid w:val="00A7731D"/>
    <w:rsid w:val="00AF716B"/>
    <w:rsid w:val="00C02786"/>
    <w:rsid w:val="00C11A40"/>
    <w:rsid w:val="00C66C3D"/>
    <w:rsid w:val="00DB1C7E"/>
    <w:rsid w:val="00E2389A"/>
    <w:rsid w:val="00EA3F1B"/>
    <w:rsid w:val="00ED5BD5"/>
    <w:rsid w:val="00FB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7</Words>
  <Characters>2497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rossland</dc:creator>
  <cp:keywords/>
  <dc:description/>
  <cp:lastModifiedBy>AFRENACIA</cp:lastModifiedBy>
  <cp:revision>5</cp:revision>
  <dcterms:created xsi:type="dcterms:W3CDTF">2019-06-27T09:55:00Z</dcterms:created>
  <dcterms:modified xsi:type="dcterms:W3CDTF">2019-07-02T01:27:00Z</dcterms:modified>
</cp:coreProperties>
</file>